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948C8" w14:textId="77777777" w:rsidR="00DE7839" w:rsidRDefault="00DE7839" w:rsidP="00DE7839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 information</w:t>
      </w:r>
    </w:p>
    <w:p w14:paraId="7649F2D9" w14:textId="77777777" w:rsidR="00DE7839" w:rsidRDefault="00DE7839" w:rsidP="00DE783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: Results of the Fine-Gray competing risks model assessing the association  between the receipt of one, both or no vaccination and self-reported positive SARS-CoV-2 PCR test.</w:t>
      </w:r>
    </w:p>
    <w:tbl>
      <w:tblPr>
        <w:tblStyle w:val="Tabelraster"/>
        <w:tblpPr w:leftFromText="141" w:rightFromText="141" w:vertAnchor="text" w:horzAnchor="margin" w:tblpY="41"/>
        <w:tblW w:w="5394" w:type="pct"/>
        <w:tblLook w:val="04A0" w:firstRow="1" w:lastRow="0" w:firstColumn="1" w:lastColumn="0" w:noHBand="0" w:noVBand="1"/>
      </w:tblPr>
      <w:tblGrid>
        <w:gridCol w:w="1323"/>
        <w:gridCol w:w="2294"/>
        <w:gridCol w:w="2294"/>
        <w:gridCol w:w="2294"/>
        <w:gridCol w:w="2298"/>
      </w:tblGrid>
      <w:tr w:rsidR="00DE7839" w14:paraId="438CCCBE" w14:textId="77777777" w:rsidTr="00DE7839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67901" w14:textId="77777777" w:rsidR="00DE7839" w:rsidRDefault="00DE78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COVID-19</w:t>
            </w:r>
          </w:p>
        </w:tc>
      </w:tr>
      <w:tr w:rsidR="00DE7839" w14:paraId="5732628B" w14:textId="77777777" w:rsidTr="00DE7839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76367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D19BE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 vaccine</w:t>
            </w:r>
          </w:p>
          <w:p w14:paraId="5C61781F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224A1EE5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775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004AC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ly</w:t>
            </w:r>
          </w:p>
          <w:p w14:paraId="000FE6EC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fluenza vaccine</w:t>
            </w:r>
          </w:p>
          <w:p w14:paraId="7D1A9431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855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41F4C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Only pneumococcal vaccine</w:t>
            </w:r>
          </w:p>
          <w:p w14:paraId="3C21AC0F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68)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28241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Both vaccines</w:t>
            </w:r>
          </w:p>
          <w:p w14:paraId="10DBEA68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</w:p>
          <w:p w14:paraId="5FBC55BF" w14:textId="77777777" w:rsidR="00DE7839" w:rsidRDefault="00DE7839">
            <w:pPr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n=221)</w:t>
            </w:r>
          </w:p>
        </w:tc>
      </w:tr>
      <w:tr w:rsidR="00DE7839" w14:paraId="0F2E490F" w14:textId="77777777" w:rsidTr="00DE7839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B4663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OVID-19 events - n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2047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B153D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4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AB002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F1752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</w:tr>
      <w:tr w:rsidR="00DE7839" w14:paraId="058DB757" w14:textId="77777777" w:rsidTr="00DE7839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574A1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umulative incidence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82D77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030 </w:t>
            </w:r>
          </w:p>
          <w:p w14:paraId="2D04F424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5% CI 0.019-0.043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6CE9D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28</w:t>
            </w:r>
          </w:p>
          <w:p w14:paraId="30012617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5% CI 0.019-0.041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F1E04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015 </w:t>
            </w:r>
          </w:p>
          <w:p w14:paraId="3FCF5B3E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5% CI 0.001-0.071)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C208F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036</w:t>
            </w:r>
          </w:p>
          <w:p w14:paraId="4DA9C8EB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5% CI 0.017-0.067)</w:t>
            </w:r>
          </w:p>
        </w:tc>
      </w:tr>
      <w:tr w:rsidR="00DE7839" w14:paraId="6DA4DC4E" w14:textId="77777777" w:rsidTr="00DE7839">
        <w:tc>
          <w:tcPr>
            <w:tcW w:w="6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F4186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DHR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417F01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ref]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23497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0.919 </w:t>
            </w:r>
          </w:p>
          <w:p w14:paraId="5A98358F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5% CI 0.517-1.631)</w:t>
            </w:r>
          </w:p>
        </w:tc>
        <w:tc>
          <w:tcPr>
            <w:tcW w:w="10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B8B57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.428</w:t>
            </w:r>
          </w:p>
          <w:p w14:paraId="192D3AA9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5% CI 0.057-3.236)</w:t>
            </w:r>
          </w:p>
        </w:tc>
        <w:tc>
          <w:tcPr>
            <w:tcW w:w="10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025C1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074</w:t>
            </w:r>
          </w:p>
          <w:p w14:paraId="0D255E71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(95% CI 0.460-2.511)</w:t>
            </w:r>
          </w:p>
        </w:tc>
      </w:tr>
    </w:tbl>
    <w:p w14:paraId="68A49292" w14:textId="77777777" w:rsidR="00DE7839" w:rsidRDefault="00DE7839" w:rsidP="00DE783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DHR –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ubdistributio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hazard ratio</w:t>
      </w:r>
    </w:p>
    <w:p w14:paraId="0C97DD29" w14:textId="77777777" w:rsidR="00DE7839" w:rsidRDefault="00DE7839" w:rsidP="00DE7839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90C1382" w14:textId="77777777" w:rsidR="00DE7839" w:rsidRDefault="00DE7839" w:rsidP="00DE783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2: The effects of routine vaccination on all-cause hospitalisation</w:t>
      </w:r>
    </w:p>
    <w:tbl>
      <w:tblPr>
        <w:tblStyle w:val="Tabelraster"/>
        <w:tblpPr w:leftFromText="141" w:rightFromText="141" w:vertAnchor="text" w:horzAnchor="margin" w:tblpY="178"/>
        <w:tblW w:w="0" w:type="auto"/>
        <w:tblLook w:val="04A0" w:firstRow="1" w:lastRow="0" w:firstColumn="1" w:lastColumn="0" w:noHBand="0" w:noVBand="1"/>
      </w:tblPr>
      <w:tblGrid>
        <w:gridCol w:w="2458"/>
        <w:gridCol w:w="3349"/>
        <w:gridCol w:w="3255"/>
      </w:tblGrid>
      <w:tr w:rsidR="00DE7839" w14:paraId="24FC5DB1" w14:textId="77777777" w:rsidTr="00DE7839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55431C" w14:textId="77777777" w:rsidR="00DE7839" w:rsidRDefault="00DE78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fluenza vaccination</w:t>
            </w:r>
          </w:p>
        </w:tc>
      </w:tr>
      <w:tr w:rsidR="00DE7839" w14:paraId="29F156CA" w14:textId="77777777" w:rsidTr="00DE7839"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24F3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3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CD22FF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influenza vaccination</w:t>
            </w:r>
          </w:p>
          <w:p w14:paraId="11C44444" w14:textId="77777777" w:rsidR="00DE7839" w:rsidRDefault="00DE78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843)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BA973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fluenza vaccination</w:t>
            </w:r>
          </w:p>
          <w:p w14:paraId="70208092" w14:textId="77777777" w:rsidR="00DE7839" w:rsidRDefault="00DE78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076)</w:t>
            </w:r>
          </w:p>
        </w:tc>
      </w:tr>
      <w:tr w:rsidR="00DE7839" w14:paraId="250968BE" w14:textId="77777777" w:rsidTr="00DE7839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B5B46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Hospitalisation for any reason</w:t>
            </w:r>
          </w:p>
        </w:tc>
      </w:tr>
      <w:tr w:rsidR="00DE7839" w14:paraId="630812F2" w14:textId="77777777" w:rsidTr="00DE7839"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41278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nts – n</w:t>
            </w:r>
          </w:p>
        </w:tc>
        <w:tc>
          <w:tcPr>
            <w:tcW w:w="3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57071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779CA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</w:tr>
      <w:tr w:rsidR="00DE7839" w14:paraId="45017309" w14:textId="77777777" w:rsidTr="00DE7839"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BC294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mulative incidence</w:t>
            </w:r>
          </w:p>
        </w:tc>
        <w:tc>
          <w:tcPr>
            <w:tcW w:w="3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47A7C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1 (95% CI 0.005-0.020)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BD544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 (95% CI 0.012-0.028)</w:t>
            </w:r>
          </w:p>
        </w:tc>
      </w:tr>
      <w:tr w:rsidR="00DE7839" w14:paraId="5E762914" w14:textId="77777777" w:rsidTr="00DE7839"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6F83C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HR</w:t>
            </w:r>
          </w:p>
        </w:tc>
        <w:tc>
          <w:tcPr>
            <w:tcW w:w="3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DF914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ref]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94198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99 (95% CI 0.717-3.569)</w:t>
            </w:r>
          </w:p>
        </w:tc>
      </w:tr>
      <w:tr w:rsidR="00DE7839" w14:paraId="47A98844" w14:textId="77777777" w:rsidTr="00DE7839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2BB54" w14:textId="77777777" w:rsidR="00DE7839" w:rsidRDefault="00DE78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neumococcal vaccination</w:t>
            </w:r>
          </w:p>
        </w:tc>
      </w:tr>
      <w:tr w:rsidR="00DE7839" w14:paraId="21C65F60" w14:textId="77777777" w:rsidTr="00DE7839"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D7131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3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C527F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 pneumococcal vaccination</w:t>
            </w:r>
          </w:p>
          <w:p w14:paraId="6205A8FA" w14:textId="77777777" w:rsidR="00DE7839" w:rsidRDefault="00DE78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1630)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06CAB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neumococcal vaccination</w:t>
            </w:r>
          </w:p>
          <w:p w14:paraId="72C59A89" w14:textId="77777777" w:rsidR="00DE7839" w:rsidRDefault="00DE783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n=289)</w:t>
            </w:r>
          </w:p>
        </w:tc>
      </w:tr>
      <w:tr w:rsidR="00DE7839" w14:paraId="54D94F31" w14:textId="77777777" w:rsidTr="00DE7839">
        <w:tc>
          <w:tcPr>
            <w:tcW w:w="9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45A50A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GB"/>
              </w:rPr>
              <w:t>Hospitalisation for any reason</w:t>
            </w:r>
          </w:p>
        </w:tc>
      </w:tr>
      <w:tr w:rsidR="00DE7839" w14:paraId="57E5CACE" w14:textId="77777777" w:rsidTr="00DE7839"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FED7C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nts – n</w:t>
            </w:r>
          </w:p>
        </w:tc>
        <w:tc>
          <w:tcPr>
            <w:tcW w:w="3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669FD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CF4BD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DE7839" w14:paraId="32171728" w14:textId="77777777" w:rsidTr="00DE7839"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21A01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mulative incidence</w:t>
            </w:r>
          </w:p>
        </w:tc>
        <w:tc>
          <w:tcPr>
            <w:tcW w:w="3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CC51AF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 (95% CI 0.008-0.019)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67EB0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1 (95% CI 0.015-0.056)</w:t>
            </w:r>
          </w:p>
        </w:tc>
      </w:tr>
      <w:tr w:rsidR="00DE7839" w14:paraId="61B6FC7E" w14:textId="77777777" w:rsidTr="00DE7839">
        <w:tc>
          <w:tcPr>
            <w:tcW w:w="2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01EB1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DHR</w:t>
            </w:r>
          </w:p>
        </w:tc>
        <w:tc>
          <w:tcPr>
            <w:tcW w:w="3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638E1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[ref]</w:t>
            </w:r>
          </w:p>
        </w:tc>
        <w:tc>
          <w:tcPr>
            <w:tcW w:w="32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0DBA4" w14:textId="77777777" w:rsidR="00DE7839" w:rsidRDefault="00DE783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837 (95% CI  0.799-4.223)</w:t>
            </w:r>
          </w:p>
        </w:tc>
      </w:tr>
    </w:tbl>
    <w:p w14:paraId="4401466A" w14:textId="77777777" w:rsidR="00DE7839" w:rsidRDefault="00DE7839" w:rsidP="00DE78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DHR –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ubdistributio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hazard ratio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tbl>
      <w:tblPr>
        <w:tblStyle w:val="Tabelraster"/>
        <w:tblpPr w:leftFromText="141" w:rightFromText="141" w:vertAnchor="text" w:horzAnchor="margin" w:tblpY="1265"/>
        <w:tblW w:w="5000" w:type="pct"/>
        <w:tblLook w:val="04A0" w:firstRow="1" w:lastRow="0" w:firstColumn="1" w:lastColumn="0" w:noHBand="0" w:noVBand="1"/>
      </w:tblPr>
      <w:tblGrid>
        <w:gridCol w:w="2641"/>
        <w:gridCol w:w="3598"/>
        <w:gridCol w:w="3497"/>
      </w:tblGrid>
      <w:tr w:rsidR="00DE7839" w14:paraId="477111E5" w14:textId="77777777" w:rsidTr="00DE7839">
        <w:trPr>
          <w:trHeight w:val="416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F725C6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lastRenderedPageBreak/>
              <w:t>Influenza vaccination</w:t>
            </w:r>
          </w:p>
        </w:tc>
      </w:tr>
      <w:tr w:rsidR="00DE7839" w14:paraId="72722C60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8467F" w14:textId="77777777" w:rsidR="00DE7839" w:rsidRDefault="00DE7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55AD7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influenza vaccination</w:t>
            </w:r>
          </w:p>
          <w:p w14:paraId="34BAC8BE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843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3E44E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luenza vaccination</w:t>
            </w:r>
          </w:p>
          <w:p w14:paraId="1C4A88E3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076)</w:t>
            </w:r>
          </w:p>
        </w:tc>
      </w:tr>
      <w:tr w:rsidR="00DE7839" w14:paraId="7E7C37F1" w14:textId="77777777" w:rsidTr="00DE7839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D5CC2" w14:textId="77777777" w:rsidR="00DE7839" w:rsidRDefault="00DE7839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espiratory tract infection</w:t>
            </w:r>
          </w:p>
        </w:tc>
      </w:tr>
      <w:tr w:rsidR="00DE7839" w14:paraId="63254412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B24F7" w14:textId="77777777" w:rsidR="00DE7839" w:rsidRDefault="00DE7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- n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600DB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9BA566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</w:tr>
      <w:tr w:rsidR="00DE7839" w14:paraId="10504254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156D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incidence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5DF41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5 (95% CI 0.016-0.037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ACD3D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3 (95% CI 0.023-0.044)</w:t>
            </w:r>
          </w:p>
        </w:tc>
      </w:tr>
      <w:tr w:rsidR="00DE7839" w14:paraId="7E3CC909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D4796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HR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032BE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ref]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75035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1 (95% CI 0.741-2.251)</w:t>
            </w:r>
          </w:p>
        </w:tc>
      </w:tr>
      <w:tr w:rsidR="00DE7839" w14:paraId="036DB782" w14:textId="77777777" w:rsidTr="00DE7839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94F8C" w14:textId="77777777" w:rsidR="00DE7839" w:rsidRDefault="00DE7839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kin infection</w:t>
            </w:r>
          </w:p>
        </w:tc>
      </w:tr>
      <w:tr w:rsidR="00DE7839" w14:paraId="1E5E2A89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59D44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- n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F0587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4055A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</w:p>
        </w:tc>
      </w:tr>
      <w:tr w:rsidR="00DE7839" w14:paraId="63DC5B4E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27F45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incidence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94812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 (95% CI 0.013-0.033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BE9164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0 (95% CI 0.021-0.041)</w:t>
            </w:r>
          </w:p>
        </w:tc>
      </w:tr>
      <w:tr w:rsidR="00DE7839" w14:paraId="5B331DEE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79F19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HR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F51CF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ref]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422FDD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07 (95% CI 0.788-2.511)</w:t>
            </w:r>
          </w:p>
        </w:tc>
      </w:tr>
      <w:tr w:rsidR="00DE7839" w14:paraId="2C08BB8F" w14:textId="77777777" w:rsidTr="00DE7839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01BD6" w14:textId="77777777" w:rsidR="00DE7839" w:rsidRDefault="00DE7839">
            <w:pP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Urinary tract infection</w:t>
            </w:r>
          </w:p>
        </w:tc>
      </w:tr>
      <w:tr w:rsidR="00DE7839" w14:paraId="01D18525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0161E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- n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D6D72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C5B25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</w:p>
        </w:tc>
      </w:tr>
      <w:tr w:rsidR="00DE7839" w14:paraId="25ECF7CD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D82BA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incidence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D12CE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 (95% CI 0.010-0.029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755A2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6 (95% CI 0.018-0.037)</w:t>
            </w:r>
          </w:p>
        </w:tc>
      </w:tr>
      <w:tr w:rsidR="00DE7839" w14:paraId="2E31DA7F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B460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HR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AF447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ref]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A314B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9 (95% CI 0.734-2.669)</w:t>
            </w:r>
          </w:p>
        </w:tc>
      </w:tr>
      <w:tr w:rsidR="00DE7839" w14:paraId="6799EE24" w14:textId="77777777" w:rsidTr="00DE7839">
        <w:trPr>
          <w:trHeight w:val="283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80238" w14:textId="77777777" w:rsidR="00DE7839" w:rsidRDefault="00DE783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Gastro-intestinal infection</w:t>
            </w:r>
          </w:p>
        </w:tc>
      </w:tr>
      <w:tr w:rsidR="00DE7839" w14:paraId="35121AA0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51C614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- n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8AF6E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ED159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DE7839" w14:paraId="37FE3913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4370E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incidence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10E023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 (95% CI 0.003-0.015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38691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 (95% CI 0.005-0.017)</w:t>
            </w:r>
          </w:p>
        </w:tc>
      </w:tr>
      <w:tr w:rsidR="00DE7839" w14:paraId="5301B81E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063E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HR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61C4A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ref]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82EA0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6 (95% CI 0.451-3.611)</w:t>
            </w:r>
          </w:p>
        </w:tc>
      </w:tr>
      <w:tr w:rsidR="00DE7839" w14:paraId="409FE754" w14:textId="77777777" w:rsidTr="00DE7839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14AD1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Pneumococcal vaccination</w:t>
            </w:r>
          </w:p>
        </w:tc>
      </w:tr>
      <w:tr w:rsidR="00DE7839" w14:paraId="38E2913A" w14:textId="77777777" w:rsidTr="00DE7839">
        <w:trPr>
          <w:trHeight w:val="283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A4C38" w14:textId="77777777" w:rsidR="00DE7839" w:rsidRDefault="00DE7839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DDDA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 pneumococcal vaccination</w:t>
            </w:r>
          </w:p>
          <w:p w14:paraId="10ADE86A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1630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9D36A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neumococcal vaccination</w:t>
            </w:r>
          </w:p>
          <w:p w14:paraId="45F09074" w14:textId="77777777" w:rsidR="00DE7839" w:rsidRDefault="00DE783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n=289)</w:t>
            </w:r>
          </w:p>
        </w:tc>
      </w:tr>
      <w:tr w:rsidR="00DE7839" w14:paraId="3F92B84B" w14:textId="77777777" w:rsidTr="00DE7839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A24CD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Respiratory tract infection</w:t>
            </w:r>
          </w:p>
        </w:tc>
      </w:tr>
      <w:tr w:rsidR="00DE7839" w14:paraId="30C50E71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4FDB1" w14:textId="77777777" w:rsidR="00DE7839" w:rsidRDefault="00DE783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- n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57773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42BE8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</w:p>
        </w:tc>
      </w:tr>
      <w:tr w:rsidR="00DE7839" w14:paraId="46E68F1F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7D082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incidence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6BB55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9 (95% CI 0.021-0.038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D76E2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 (95% CI 0.018-0.061)</w:t>
            </w:r>
          </w:p>
        </w:tc>
      </w:tr>
      <w:tr w:rsidR="00DE7839" w14:paraId="3C5C20E0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D7BFF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HR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A900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ref]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54EED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2 (95% CI 0.478-2.401)</w:t>
            </w:r>
          </w:p>
        </w:tc>
      </w:tr>
      <w:tr w:rsidR="00DE7839" w14:paraId="24002EBA" w14:textId="77777777" w:rsidTr="00DE7839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5F8A2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Skin infection</w:t>
            </w:r>
          </w:p>
        </w:tc>
      </w:tr>
      <w:tr w:rsidR="00DE7839" w14:paraId="3061EA20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D612D" w14:textId="77777777" w:rsidR="00DE7839" w:rsidRDefault="00DE783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- n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5B964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B5F418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DE7839" w14:paraId="3E4960B4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FAA50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incidence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58CF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 (95% CI 0.020-0.038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E9C28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 (95% CI 0.011-0.047)</w:t>
            </w:r>
          </w:p>
        </w:tc>
      </w:tr>
      <w:tr w:rsidR="00DE7839" w14:paraId="5EEB259D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FBFBF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HR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3BBA83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ref]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6EE8F0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7 (95% CI 0.342-1.949)</w:t>
            </w:r>
          </w:p>
        </w:tc>
      </w:tr>
      <w:tr w:rsidR="00DE7839" w14:paraId="1B53DC01" w14:textId="77777777" w:rsidTr="00DE7839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EDD7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Urinary tract infection</w:t>
            </w:r>
          </w:p>
        </w:tc>
      </w:tr>
      <w:tr w:rsidR="00DE7839" w14:paraId="52AB9414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BD2E0" w14:textId="77777777" w:rsidR="00DE7839" w:rsidRDefault="00DE783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- n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5C446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8796A9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DE7839" w14:paraId="55BC49A9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CB66F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incidence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F7AC5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 (95% CI 0.016-0.030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A5A51F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4 (95% CI 0.011-0.047)</w:t>
            </w:r>
          </w:p>
        </w:tc>
      </w:tr>
      <w:tr w:rsidR="00DE7839" w14:paraId="2836B5B5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2C976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HR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D79160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ref]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10417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5 (95% CI 0.365-2.099)</w:t>
            </w:r>
          </w:p>
        </w:tc>
      </w:tr>
      <w:tr w:rsidR="00DE7839" w14:paraId="65827570" w14:textId="77777777" w:rsidTr="00DE7839">
        <w:trPr>
          <w:trHeight w:val="2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E5A1F1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Gastro-intestinal infection</w:t>
            </w:r>
          </w:p>
        </w:tc>
      </w:tr>
      <w:tr w:rsidR="00DE7839" w14:paraId="77F55780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03030" w14:textId="77777777" w:rsidR="00DE7839" w:rsidRDefault="00DE7839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vents - n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58DD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00465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DE7839" w14:paraId="3F22E8A2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ACE47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umulative incidence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8282C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 (95% CI 0.005-0.014)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6A0A88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 (95% CI 0.001-0.023)</w:t>
            </w:r>
          </w:p>
        </w:tc>
      </w:tr>
      <w:tr w:rsidR="00DE7839" w14:paraId="51AF2838" w14:textId="77777777" w:rsidTr="00DE7839">
        <w:trPr>
          <w:trHeight w:val="20"/>
        </w:trPr>
        <w:tc>
          <w:tcPr>
            <w:tcW w:w="13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377E7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HR</w:t>
            </w:r>
          </w:p>
        </w:tc>
        <w:tc>
          <w:tcPr>
            <w:tcW w:w="1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BA5B8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[ref]</w:t>
            </w:r>
          </w:p>
        </w:tc>
        <w:tc>
          <w:tcPr>
            <w:tcW w:w="1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64A7" w14:textId="77777777" w:rsidR="00DE7839" w:rsidRDefault="00DE7839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1 (95% CI 0.204-4.169)</w:t>
            </w:r>
          </w:p>
        </w:tc>
      </w:tr>
    </w:tbl>
    <w:p w14:paraId="47A6C61C" w14:textId="77777777" w:rsidR="00DE7839" w:rsidRDefault="00DE7839" w:rsidP="00DE783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3: The effect of routine vaccination on self-reported infections diagnosed by a physician</w:t>
      </w:r>
    </w:p>
    <w:p w14:paraId="640AEAE0" w14:textId="77777777" w:rsidR="00DE7839" w:rsidRDefault="00DE7839" w:rsidP="00DE783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DHR –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subdistributio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hazard ratio</w:t>
      </w:r>
    </w:p>
    <w:p w14:paraId="11E170E3" w14:textId="77777777" w:rsidR="00DE7839" w:rsidRDefault="00DE7839" w:rsidP="00DE7839">
      <w:pPr>
        <w:rPr>
          <w:rFonts w:ascii="Times New Roman" w:hAnsi="Times New Roman" w:cs="Times New Roman"/>
          <w:lang w:val="en-GB"/>
        </w:rPr>
      </w:pPr>
    </w:p>
    <w:p w14:paraId="0A1C6BDC" w14:textId="32E2D02E" w:rsidR="003D3659" w:rsidRPr="00DE7839" w:rsidRDefault="003D3659" w:rsidP="00DE7839"/>
    <w:sectPr w:rsidR="003D3659" w:rsidRPr="00DE7839" w:rsidSect="009B61CE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1CE"/>
    <w:rsid w:val="000E0D6E"/>
    <w:rsid w:val="001A6CB9"/>
    <w:rsid w:val="001D2297"/>
    <w:rsid w:val="00246983"/>
    <w:rsid w:val="00311A99"/>
    <w:rsid w:val="003D3659"/>
    <w:rsid w:val="00480202"/>
    <w:rsid w:val="00681CFB"/>
    <w:rsid w:val="00730F10"/>
    <w:rsid w:val="007F6744"/>
    <w:rsid w:val="00950273"/>
    <w:rsid w:val="009B61CE"/>
    <w:rsid w:val="00A822C5"/>
    <w:rsid w:val="00B864F7"/>
    <w:rsid w:val="00BF5873"/>
    <w:rsid w:val="00C81023"/>
    <w:rsid w:val="00CE2D92"/>
    <w:rsid w:val="00CE6710"/>
    <w:rsid w:val="00D56460"/>
    <w:rsid w:val="00D6197F"/>
    <w:rsid w:val="00DE7839"/>
    <w:rsid w:val="00E1099A"/>
    <w:rsid w:val="00E742DD"/>
    <w:rsid w:val="00F21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0113EBDD"/>
  <w15:chartTrackingRefBased/>
  <w15:docId w15:val="{EDCE3E11-1D26-4DDB-B7E0-DF35BF7F8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B61CE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B6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9B61C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9B61CE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B61C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E0D6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E0D6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20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EFE795-88AC-44A2-817C-522272802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6</TotalTime>
  <Pages>2</Pages>
  <Words>435</Words>
  <Characters>2393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s, Esther</dc:creator>
  <cp:keywords/>
  <dc:description/>
  <cp:lastModifiedBy>Taks, Esther</cp:lastModifiedBy>
  <cp:revision>10</cp:revision>
  <dcterms:created xsi:type="dcterms:W3CDTF">2023-06-12T09:18:00Z</dcterms:created>
  <dcterms:modified xsi:type="dcterms:W3CDTF">2023-07-03T13:05:00Z</dcterms:modified>
</cp:coreProperties>
</file>